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F849B" w14:textId="190888CF" w:rsidR="00743676" w:rsidRPr="00C46321" w:rsidRDefault="004A1418" w:rsidP="00743676">
      <w:pPr>
        <w:rPr>
          <w:rFonts w:ascii="Times New Roman" w:hAnsi="Times New Roman" w:cs="Times New Roman"/>
          <w:sz w:val="24"/>
          <w:szCs w:val="24"/>
        </w:rPr>
      </w:pPr>
      <w:bookmarkStart w:id="0" w:name="OLE_LINK13"/>
      <w:r w:rsidRPr="004A141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upplementary Figure 1. </w:t>
      </w:r>
      <w:bookmarkEnd w:id="0"/>
      <w:r w:rsidR="00FB1023">
        <w:rPr>
          <w:rFonts w:ascii="Times New Roman" w:eastAsia="等线" w:hAnsi="Times New Roman" w:cs="Times New Roman"/>
          <w:sz w:val="24"/>
          <w:szCs w:val="24"/>
        </w:rPr>
        <w:t>C</w:t>
      </w:r>
      <w:r w:rsidR="00743676" w:rsidRPr="00F67864">
        <w:rPr>
          <w:rFonts w:ascii="Times New Roman" w:eastAsia="等线" w:hAnsi="Times New Roman" w:cs="Times New Roman" w:hint="eastAsia"/>
          <w:sz w:val="24"/>
          <w:szCs w:val="24"/>
        </w:rPr>
        <w:t xml:space="preserve">hanges </w:t>
      </w:r>
      <w:r w:rsidR="00743676" w:rsidRPr="00F67864">
        <w:rPr>
          <w:rFonts w:ascii="Times New Roman" w:eastAsia="等线" w:hAnsi="Times New Roman" w:cs="Times New Roman"/>
          <w:sz w:val="24"/>
          <w:szCs w:val="24"/>
        </w:rPr>
        <w:t>in</w:t>
      </w:r>
      <w:r w:rsidR="00743676" w:rsidRPr="00F67864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FB1023">
        <w:rPr>
          <w:rFonts w:ascii="Times New Roman" w:eastAsia="等线" w:hAnsi="Times New Roman" w:cs="Times New Roman"/>
          <w:sz w:val="24"/>
          <w:szCs w:val="24"/>
        </w:rPr>
        <w:t xml:space="preserve">left-hand </w:t>
      </w:r>
      <w:r w:rsidR="00207D36">
        <w:rPr>
          <w:rFonts w:ascii="Times New Roman" w:eastAsia="等线" w:hAnsi="Times New Roman" w:cs="Times New Roman" w:hint="eastAsia"/>
          <w:sz w:val="24"/>
          <w:szCs w:val="24"/>
        </w:rPr>
        <w:t>Simple Reaction Time Task (</w:t>
      </w:r>
      <w:r w:rsidR="00743676">
        <w:rPr>
          <w:rFonts w:ascii="Times New Roman" w:eastAsia="等线" w:hAnsi="Times New Roman" w:cs="Times New Roman" w:hint="eastAsia"/>
          <w:sz w:val="24"/>
          <w:szCs w:val="24"/>
        </w:rPr>
        <w:t>SRTT</w:t>
      </w:r>
      <w:r w:rsidR="00207D36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="00743676" w:rsidRPr="00F67864">
        <w:rPr>
          <w:rFonts w:ascii="Times New Roman" w:eastAsia="等线" w:hAnsi="Times New Roman" w:cs="Times New Roman" w:hint="eastAsia"/>
          <w:sz w:val="24"/>
          <w:szCs w:val="24"/>
        </w:rPr>
        <w:t xml:space="preserve"> performance </w:t>
      </w:r>
      <w:r w:rsidR="00743676">
        <w:rPr>
          <w:rFonts w:ascii="Times New Roman" w:eastAsia="等线" w:hAnsi="Times New Roman" w:cs="Times New Roman" w:hint="eastAsia"/>
          <w:sz w:val="24"/>
          <w:szCs w:val="24"/>
        </w:rPr>
        <w:t xml:space="preserve">over </w:t>
      </w:r>
      <w:r w:rsidR="00743676" w:rsidRPr="00F67864">
        <w:rPr>
          <w:rFonts w:ascii="Times New Roman" w:eastAsia="等线" w:hAnsi="Times New Roman" w:cs="Times New Roman" w:hint="eastAsia"/>
          <w:sz w:val="24"/>
          <w:szCs w:val="24"/>
        </w:rPr>
        <w:t xml:space="preserve">time </w:t>
      </w:r>
      <w:r w:rsidR="00FB1023">
        <w:rPr>
          <w:rFonts w:ascii="Times New Roman" w:eastAsia="等线" w:hAnsi="Times New Roman" w:cs="Times New Roman"/>
          <w:sz w:val="24"/>
          <w:szCs w:val="24"/>
        </w:rPr>
        <w:t>for</w:t>
      </w:r>
      <w:r w:rsidR="00743676" w:rsidRPr="00F67864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FB1023">
        <w:rPr>
          <w:rFonts w:ascii="Times New Roman" w:eastAsia="等线" w:hAnsi="Times New Roman" w:cs="Times New Roman"/>
          <w:sz w:val="24"/>
          <w:szCs w:val="24"/>
        </w:rPr>
        <w:t xml:space="preserve">active </w:t>
      </w:r>
      <w:r w:rsidR="00743676">
        <w:rPr>
          <w:rFonts w:ascii="Times New Roman" w:eastAsia="等线" w:hAnsi="Times New Roman" w:cs="Times New Roman" w:hint="eastAsia"/>
          <w:sz w:val="24"/>
          <w:szCs w:val="24"/>
        </w:rPr>
        <w:t xml:space="preserve">and </w:t>
      </w:r>
      <w:r w:rsidR="00207D36">
        <w:rPr>
          <w:rFonts w:ascii="Times New Roman" w:eastAsia="等线" w:hAnsi="Times New Roman" w:cs="Times New Roman"/>
          <w:sz w:val="24"/>
          <w:szCs w:val="24"/>
        </w:rPr>
        <w:t>control</w:t>
      </w:r>
      <w:r w:rsidR="0026783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207D36">
        <w:rPr>
          <w:rFonts w:ascii="Times New Roman" w:eastAsia="等线" w:hAnsi="Times New Roman" w:cs="Times New Roman"/>
          <w:sz w:val="24"/>
          <w:szCs w:val="24"/>
        </w:rPr>
        <w:t>TPS</w:t>
      </w:r>
      <w:r w:rsidR="00743676" w:rsidRPr="007A1697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="00743676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C46321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C46321">
        <w:rPr>
          <w:rFonts w:ascii="Times New Roman" w:eastAsia="等线" w:hAnsi="Times New Roman" w:cs="Times New Roman"/>
          <w:sz w:val="24"/>
          <w:szCs w:val="24"/>
        </w:rPr>
        <w:t>h</w:t>
      </w:r>
      <w:r w:rsidR="00C46321">
        <w:rPr>
          <w:rFonts w:ascii="Times New Roman" w:eastAsia="等线" w:hAnsi="Times New Roman" w:cs="Times New Roman" w:hint="eastAsia"/>
          <w:sz w:val="24"/>
          <w:szCs w:val="24"/>
        </w:rPr>
        <w:t xml:space="preserve">e dots and </w:t>
      </w:r>
      <w:r w:rsidR="00C46321" w:rsidRPr="005F6126">
        <w:rPr>
          <w:rFonts w:ascii="Times New Roman" w:eastAsia="等线" w:hAnsi="Times New Roman" w:cs="Times New Roman" w:hint="eastAsia"/>
          <w:sz w:val="24"/>
          <w:szCs w:val="24"/>
        </w:rPr>
        <w:t>triangle</w:t>
      </w:r>
      <w:r w:rsidR="00C46321">
        <w:rPr>
          <w:rFonts w:ascii="Times New Roman" w:eastAsia="等线" w:hAnsi="Times New Roman" w:cs="Times New Roman" w:hint="eastAsia"/>
          <w:sz w:val="24"/>
          <w:szCs w:val="24"/>
        </w:rPr>
        <w:t xml:space="preserve">s indicate the mean </w:t>
      </w:r>
      <w:r w:rsidR="00C46321">
        <w:rPr>
          <w:rFonts w:ascii="Times New Roman" w:eastAsia="等线" w:hAnsi="Times New Roman" w:cs="Times New Roman"/>
          <w:sz w:val="24"/>
          <w:szCs w:val="24"/>
        </w:rPr>
        <w:t xml:space="preserve">reaction </w:t>
      </w:r>
      <w:r w:rsidR="00C46321">
        <w:rPr>
          <w:rFonts w:ascii="Times New Roman" w:eastAsia="等线" w:hAnsi="Times New Roman" w:cs="Times New Roman" w:hint="eastAsia"/>
          <w:sz w:val="24"/>
          <w:szCs w:val="24"/>
        </w:rPr>
        <w:t xml:space="preserve">time for </w:t>
      </w:r>
      <w:r w:rsidR="00C46321">
        <w:rPr>
          <w:rFonts w:ascii="Times New Roman" w:eastAsia="等线" w:hAnsi="Times New Roman" w:cs="Times New Roman"/>
          <w:sz w:val="24"/>
          <w:szCs w:val="24"/>
        </w:rPr>
        <w:t>SRTT,</w:t>
      </w:r>
      <w:r w:rsidR="00C46321">
        <w:rPr>
          <w:rFonts w:ascii="Times New Roman" w:eastAsia="等线" w:hAnsi="Times New Roman" w:cs="Times New Roman" w:hint="eastAsia"/>
          <w:sz w:val="24"/>
          <w:szCs w:val="24"/>
        </w:rPr>
        <w:t xml:space="preserve"> and the bars </w:t>
      </w:r>
      <w:r w:rsidR="00C46321">
        <w:rPr>
          <w:rFonts w:ascii="Times New Roman" w:eastAsia="等线" w:hAnsi="Times New Roman" w:cs="Times New Roman"/>
          <w:sz w:val="24"/>
          <w:szCs w:val="24"/>
        </w:rPr>
        <w:t>indicate</w:t>
      </w:r>
      <w:r w:rsidR="00C46321">
        <w:rPr>
          <w:rFonts w:ascii="Times New Roman" w:eastAsia="等线" w:hAnsi="Times New Roman" w:cs="Times New Roman" w:hint="eastAsia"/>
          <w:sz w:val="24"/>
          <w:szCs w:val="24"/>
        </w:rPr>
        <w:t xml:space="preserve"> the standard errors (SEs) for each session. T0: baseline; T1: immediately after TPS; T2: 10 minutes after TPS; T3: 20 minutes after TPS; T4: 30 minutes after TPS; T5: 40 minutes after TPS.</w:t>
      </w:r>
    </w:p>
    <w:p w14:paraId="7C0674E6" w14:textId="1EE2C822" w:rsidR="00743676" w:rsidRDefault="0014143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D248D13" wp14:editId="4C5F7067">
            <wp:extent cx="5072063" cy="3340869"/>
            <wp:effectExtent l="0" t="0" r="0" b="0"/>
            <wp:docPr id="1027142776" name="图片 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142776" name="图片 3" descr="图表, 折线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272" cy="3348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FAE3B" w14:textId="77777777" w:rsidR="00A55C4B" w:rsidRDefault="00A55C4B">
      <w:pPr>
        <w:rPr>
          <w:rFonts w:hint="eastAsia"/>
        </w:rPr>
      </w:pPr>
    </w:p>
    <w:p w14:paraId="5104FF65" w14:textId="501A9B5E" w:rsidR="00A55C4B" w:rsidRPr="004A1418" w:rsidRDefault="00A55C4B" w:rsidP="00A55C4B">
      <w:pPr>
        <w:rPr>
          <w:rFonts w:hint="eastAsia"/>
          <w:b/>
          <w:bCs/>
        </w:rPr>
      </w:pPr>
      <w:bookmarkStart w:id="1" w:name="OLE_LINK1"/>
      <w:r w:rsidRPr="004A141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Table </w:t>
      </w:r>
      <w:r w:rsidR="002E62D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Pr="00334BFF">
        <w:rPr>
          <w:rFonts w:ascii="Times New Roman" w:eastAsia="等线" w:hAnsi="Times New Roman" w:cs="Times New Roman" w:hint="eastAsia"/>
          <w:sz w:val="24"/>
          <w:szCs w:val="24"/>
        </w:rPr>
        <w:t xml:space="preserve">The </w:t>
      </w:r>
      <w:r w:rsidR="00921E2D">
        <w:rPr>
          <w:rFonts w:ascii="Times New Roman" w:eastAsia="等线" w:hAnsi="Times New Roman" w:cs="Times New Roman" w:hint="eastAsia"/>
          <w:sz w:val="24"/>
          <w:szCs w:val="24"/>
        </w:rPr>
        <w:t>left-hand</w:t>
      </w:r>
      <w:r w:rsidRPr="00334BF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26783D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F94042">
        <w:rPr>
          <w:rFonts w:ascii="Times New Roman" w:eastAsia="等线" w:hAnsi="Times New Roman" w:cs="Times New Roman" w:hint="eastAsia"/>
          <w:sz w:val="24"/>
          <w:szCs w:val="24"/>
        </w:rPr>
        <w:t>imple Reaction Time Task (</w:t>
      </w:r>
      <w:r>
        <w:rPr>
          <w:rFonts w:ascii="Times New Roman" w:eastAsia="等线" w:hAnsi="Times New Roman" w:cs="Times New Roman" w:hint="eastAsia"/>
          <w:sz w:val="24"/>
          <w:szCs w:val="24"/>
        </w:rPr>
        <w:t>SRTT</w:t>
      </w:r>
      <w:r w:rsidR="00F94042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Pr="00334BF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921E2D">
        <w:rPr>
          <w:rFonts w:ascii="Times New Roman" w:eastAsia="等线" w:hAnsi="Times New Roman" w:cs="Times New Roman" w:hint="eastAsia"/>
          <w:sz w:val="24"/>
          <w:szCs w:val="24"/>
        </w:rPr>
        <w:t xml:space="preserve">performance </w:t>
      </w:r>
      <w:r w:rsidR="00DF7211">
        <w:rPr>
          <w:rFonts w:ascii="Times New Roman" w:eastAsia="等线" w:hAnsi="Times New Roman" w:cs="Times New Roman"/>
          <w:sz w:val="24"/>
          <w:szCs w:val="24"/>
        </w:rPr>
        <w:t>for</w:t>
      </w:r>
      <w:r w:rsidRPr="00334BFF">
        <w:rPr>
          <w:rFonts w:ascii="Times New Roman" w:eastAsia="等线" w:hAnsi="Times New Roman" w:cs="Times New Roman" w:hint="eastAsia"/>
          <w:sz w:val="24"/>
          <w:szCs w:val="24"/>
        </w:rPr>
        <w:t xml:space="preserve"> both visit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921E2D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="00921E2D" w:rsidRPr="00B251D8">
        <w:rPr>
          <w:rFonts w:ascii="Times New Roman" w:eastAsia="等线" w:hAnsi="Times New Roman" w:cs="Times New Roman"/>
          <w:sz w:val="24"/>
          <w:szCs w:val="24"/>
        </w:rPr>
        <w:t>D</w:t>
      </w:r>
      <w:r w:rsidR="00921E2D" w:rsidRPr="00B251D8">
        <w:rPr>
          <w:rFonts w:ascii="Times New Roman" w:eastAsia="等线" w:hAnsi="Times New Roman" w:cs="Times New Roman" w:hint="eastAsia"/>
          <w:sz w:val="24"/>
          <w:szCs w:val="24"/>
        </w:rPr>
        <w:t>ata is shown as</w:t>
      </w:r>
      <w:r w:rsidR="00921E2D" w:rsidRPr="00B251D8">
        <w:rPr>
          <w:rFonts w:ascii="Times New Roman" w:eastAsia="等线" w:hAnsi="Times New Roman" w:cs="Times New Roman"/>
          <w:sz w:val="24"/>
          <w:szCs w:val="24"/>
        </w:rPr>
        <w:t xml:space="preserve"> mean </w:t>
      </w:r>
      <w:r w:rsidR="00921E2D" w:rsidRPr="00B251D8">
        <w:rPr>
          <w:rFonts w:ascii="Times New Roman" w:hAnsi="Times New Roman" w:cs="Times New Roman"/>
          <w:sz w:val="24"/>
          <w:szCs w:val="24"/>
        </w:rPr>
        <w:t>± SE</w:t>
      </w:r>
      <w:r w:rsidR="00921E2D" w:rsidRPr="00B251D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21E2D" w:rsidRPr="00B251D8">
        <w:rPr>
          <w:rFonts w:ascii="Times New Roman" w:hAnsi="Times New Roman" w:cs="Times New Roman"/>
          <w:sz w:val="24"/>
          <w:szCs w:val="24"/>
        </w:rPr>
        <w:t>p-values</w:t>
      </w:r>
      <w:r w:rsidR="00921E2D" w:rsidRPr="00B251D8">
        <w:rPr>
          <w:rFonts w:ascii="Times New Roman" w:hAnsi="Times New Roman" w:cs="Times New Roman" w:hint="eastAsia"/>
          <w:sz w:val="24"/>
          <w:szCs w:val="24"/>
        </w:rPr>
        <w:t xml:space="preserve"> were calculated by using </w:t>
      </w:r>
      <w:r w:rsidR="00F94042">
        <w:rPr>
          <w:rFonts w:ascii="Times New Roman" w:hAnsi="Times New Roman" w:cs="Times New Roman"/>
          <w:sz w:val="24"/>
          <w:szCs w:val="24"/>
        </w:rPr>
        <w:t xml:space="preserve">the </w:t>
      </w:r>
      <w:r w:rsidR="00921E2D">
        <w:rPr>
          <w:rFonts w:ascii="Times New Roman" w:hAnsi="Times New Roman" w:cs="Times New Roman" w:hint="eastAsia"/>
          <w:sz w:val="24"/>
          <w:szCs w:val="24"/>
        </w:rPr>
        <w:t xml:space="preserve">Wilcoxon </w:t>
      </w:r>
      <w:r w:rsidR="00921E2D">
        <w:rPr>
          <w:rFonts w:ascii="Times New Roman" w:hAnsi="Times New Roman" w:cs="Times New Roman"/>
          <w:sz w:val="24"/>
          <w:szCs w:val="24"/>
        </w:rPr>
        <w:t>test</w:t>
      </w:r>
      <w:r w:rsidR="00921E2D" w:rsidRPr="00B251D8">
        <w:rPr>
          <w:rFonts w:ascii="Times New Roman" w:hAnsi="Times New Roman" w:cs="Times New Roman" w:hint="eastAsia"/>
          <w:sz w:val="24"/>
          <w:szCs w:val="24"/>
        </w:rPr>
        <w:t xml:space="preserve"> to investigate the difference</w:t>
      </w:r>
      <w:r w:rsidR="00F94042">
        <w:rPr>
          <w:rFonts w:ascii="Times New Roman" w:hAnsi="Times New Roman" w:cs="Times New Roman" w:hint="eastAsia"/>
          <w:sz w:val="24"/>
          <w:szCs w:val="24"/>
        </w:rPr>
        <w:t>s</w:t>
      </w:r>
      <w:r w:rsidR="00921E2D" w:rsidRPr="00B251D8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921E2D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="00921E2D" w:rsidRPr="00B251D8">
        <w:rPr>
          <w:rFonts w:ascii="Times New Roman" w:hAnsi="Times New Roman" w:cs="Times New Roman"/>
          <w:sz w:val="24"/>
          <w:szCs w:val="24"/>
        </w:rPr>
        <w:t>baseline</w:t>
      </w:r>
      <w:proofErr w:type="gramEnd"/>
      <w:r w:rsidR="00921E2D" w:rsidRPr="00B251D8">
        <w:rPr>
          <w:rFonts w:ascii="Times New Roman" w:hAnsi="Times New Roman" w:cs="Times New Roman" w:hint="eastAsia"/>
          <w:sz w:val="24"/>
          <w:szCs w:val="24"/>
        </w:rPr>
        <w:t>.</w:t>
      </w:r>
      <w:r w:rsidR="00921E2D">
        <w:rPr>
          <w:rFonts w:ascii="Times New Roman" w:hAnsi="Times New Roman" w:cs="Times New Roman" w:hint="eastAsia"/>
          <w:sz w:val="24"/>
          <w:szCs w:val="24"/>
        </w:rPr>
        <w:t xml:space="preserve"> *: The significance level of corrected p-values should be &lt; 0.01 by using </w:t>
      </w:r>
      <w:r w:rsidR="00921E2D" w:rsidRPr="00B251D8">
        <w:rPr>
          <w:rFonts w:ascii="Times New Roman" w:hAnsi="Times New Roman" w:cs="Times New Roman"/>
          <w:sz w:val="24"/>
          <w:szCs w:val="24"/>
        </w:rPr>
        <w:t>Bonferroni</w:t>
      </w:r>
      <w:r w:rsidR="00921E2D" w:rsidRPr="00B251D8">
        <w:rPr>
          <w:rFonts w:ascii="Times New Roman" w:hAnsi="Times New Roman" w:cs="Times New Roman" w:hint="eastAsia"/>
          <w:sz w:val="24"/>
          <w:szCs w:val="24"/>
        </w:rPr>
        <w:t xml:space="preserve"> correction</w:t>
      </w:r>
      <w:r w:rsidR="00921E2D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"/>
        <w:gridCol w:w="955"/>
        <w:gridCol w:w="1326"/>
        <w:gridCol w:w="1326"/>
        <w:gridCol w:w="1326"/>
        <w:gridCol w:w="1326"/>
        <w:gridCol w:w="1326"/>
      </w:tblGrid>
      <w:tr w:rsidR="00921E2D" w14:paraId="280BA9D8" w14:textId="77777777" w:rsidTr="00921E2D"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10B0259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E65CCBA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26BBE7B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Immediately post TP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A775664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10min post TP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F3A0EC6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20min post TP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155909B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30min post TP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A995982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40min post TPS</w:t>
            </w:r>
          </w:p>
        </w:tc>
      </w:tr>
      <w:tr w:rsidR="00921E2D" w14:paraId="137FE627" w14:textId="77777777" w:rsidTr="00921E2D">
        <w:trPr>
          <w:trHeight w:val="1696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067638C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rM1-TPS visi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962E553" w14:textId="62925D38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2543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</w:p>
          <w:p w14:paraId="52047778" w14:textId="3B5B23E4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610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0681A07" w14:textId="36A0E271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9988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04BB3372" w14:textId="2B996963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7517 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=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47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 xml:space="preserve">) 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CB15909" w14:textId="10EAE54B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1702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5AB15FB9" w14:textId="5F74CEFB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4717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=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44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1B2118C" w14:textId="5E0C9CAE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666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075823CB" w14:textId="026D38E3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536 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=0.197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B61E6DB" w14:textId="45FA6884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0466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55E23DAB" w14:textId="7FDD2637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4726 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=0.993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1FCD091" w14:textId="77777777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8368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279B7FBB" w14:textId="4C867688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5513 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=0.169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21E2D" w14:paraId="68E79434" w14:textId="77777777" w:rsidTr="00921E2D"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A0AE61B" w14:textId="77777777" w:rsidR="00921E2D" w:rsidRPr="000A3447" w:rsidRDefault="00921E2D" w:rsidP="001F4521">
            <w:pPr>
              <w:rPr>
                <w:rFonts w:ascii="Times New Roman" w:hAnsi="Times New Roman" w:cs="Times New Roman"/>
              </w:rPr>
            </w:pPr>
            <w:r w:rsidRPr="000A3447">
              <w:rPr>
                <w:rFonts w:ascii="Times New Roman" w:hAnsi="Times New Roman" w:cs="Times New Roman"/>
              </w:rPr>
              <w:t>Vertex-TPS visi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F2A4C02" w14:textId="3E5C1A14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84121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74B2DD63" w14:textId="24F2ABA7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452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CE4180D" w14:textId="49E7C47D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4794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257B7295" w14:textId="6D0B21B0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7007 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=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71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 xml:space="preserve">) 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BE77907" w14:textId="779F8176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88196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4A1AAC2D" w14:textId="51D2661A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3787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=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5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C4C21BF" w14:textId="1A3A2AB7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4014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0FB78FB4" w14:textId="43948C55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5501 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=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7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E6B31A8" w14:textId="77777777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88632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6BF6B51B" w14:textId="4A5ECD52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4436 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=0.263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28EC990" w14:textId="7DB6E5A7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291919</w:t>
            </w:r>
            <w:r w:rsidRPr="002F7DA6">
              <w:rPr>
                <w:rFonts w:ascii="Times New Roman" w:hAnsi="Times New Roman" w:cs="Times New Roman"/>
                <w:color w:val="000000" w:themeColor="text1"/>
              </w:rPr>
              <w:t>±</w:t>
            </w:r>
          </w:p>
          <w:p w14:paraId="6AD783C9" w14:textId="19F27743" w:rsidR="00921E2D" w:rsidRPr="002F7DA6" w:rsidRDefault="00921E2D" w:rsidP="001F452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0.00518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proofErr w:type="spellStart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7469B4" w:rsidRPr="00D671B1">
              <w:rPr>
                <w:rFonts w:ascii="Times New Roman" w:hAnsi="Times New Roman" w:cs="Times New Roman" w:hint="eastAsia"/>
                <w:vertAlign w:val="subscript"/>
              </w:rPr>
              <w:t>corrected</w:t>
            </w:r>
            <w:proofErr w:type="spellEnd"/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=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3</w:t>
            </w:r>
            <w:r w:rsidRPr="002F7DA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</w:tbl>
    <w:p w14:paraId="37E7C1DD" w14:textId="77777777" w:rsidR="00A55C4B" w:rsidRDefault="00A55C4B">
      <w:pPr>
        <w:rPr>
          <w:rFonts w:hint="eastAsia"/>
        </w:rPr>
      </w:pPr>
    </w:p>
    <w:p w14:paraId="6608B83B" w14:textId="03DF338B" w:rsidR="001B739C" w:rsidRPr="002D6258" w:rsidRDefault="002D6258">
      <w:pPr>
        <w:rPr>
          <w:rFonts w:hint="eastAsia"/>
        </w:rPr>
      </w:pPr>
      <w:r w:rsidRPr="004A141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Table 2. </w:t>
      </w:r>
      <w:r w:rsidR="001B739C"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 w:hint="eastAsia"/>
          <w:sz w:val="24"/>
          <w:szCs w:val="24"/>
        </w:rPr>
        <w:t>dverse event</w:t>
      </w:r>
      <w:r w:rsidR="001B739C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6E35B0">
        <w:rPr>
          <w:rFonts w:ascii="Times New Roman" w:eastAsia="等线" w:hAnsi="Times New Roman" w:cs="Times New Roman" w:hint="eastAsia"/>
          <w:sz w:val="24"/>
          <w:szCs w:val="24"/>
        </w:rPr>
        <w:t xml:space="preserve"> occurred during the experimental </w:t>
      </w:r>
      <w:r w:rsidR="008B4E9A">
        <w:rPr>
          <w:rFonts w:ascii="Times New Roman" w:eastAsia="等线" w:hAnsi="Times New Roman" w:cs="Times New Roman"/>
          <w:sz w:val="24"/>
          <w:szCs w:val="24"/>
        </w:rPr>
        <w:t>period</w:t>
      </w:r>
      <w:r w:rsidR="006E35B0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="006E35B0">
        <w:rPr>
          <w:rFonts w:ascii="Times New Roman" w:hAnsi="Times New Roman" w:cs="Times New Roman" w:hint="eastAsia"/>
          <w:sz w:val="24"/>
          <w:szCs w:val="24"/>
        </w:rPr>
        <w:t xml:space="preserve">rM1-TPS: transcranial pulse stimulation over the right primary motor cortex; </w:t>
      </w:r>
      <w:r w:rsidR="006E35B0">
        <w:rPr>
          <w:rFonts w:ascii="Times New Roman" w:hAnsi="Times New Roman" w:cs="Times New Roman"/>
          <w:sz w:val="24"/>
          <w:szCs w:val="24"/>
        </w:rPr>
        <w:t>V</w:t>
      </w:r>
      <w:r w:rsidR="006E35B0">
        <w:rPr>
          <w:rFonts w:ascii="Times New Roman" w:hAnsi="Times New Roman" w:cs="Times New Roman" w:hint="eastAsia"/>
          <w:sz w:val="24"/>
          <w:szCs w:val="24"/>
        </w:rPr>
        <w:t>ertex-TPS: transcranial pulse stimulation over the vertex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40"/>
        <w:gridCol w:w="3158"/>
      </w:tblGrid>
      <w:tr w:rsidR="001B739C" w14:paraId="4A349B4F" w14:textId="77777777" w:rsidTr="00241B7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A63C175" w14:textId="77777777" w:rsidR="001B739C" w:rsidRDefault="001B739C">
            <w:pPr>
              <w:rPr>
                <w:rFonts w:hint="eastAsia"/>
              </w:rPr>
            </w:pPr>
          </w:p>
        </w:tc>
        <w:tc>
          <w:tcPr>
            <w:tcW w:w="631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D2B8907" w14:textId="38D3964B" w:rsidR="001B739C" w:rsidRPr="001B739C" w:rsidRDefault="001B739C">
            <w:pPr>
              <w:rPr>
                <w:rFonts w:hint="eastAsia"/>
              </w:rPr>
            </w:pP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porting each adverse </w:t>
            </w:r>
            <w:r w:rsidRPr="001B739C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518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D51890"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r w:rsidR="00D518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C62AA3" w14:paraId="53B14B22" w14:textId="77777777" w:rsidTr="00241B77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EC46573" w14:textId="77777777" w:rsidR="00C62AA3" w:rsidRDefault="00C62AA3">
            <w:pPr>
              <w:rPr>
                <w:rFonts w:hint="eastAsia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7CB5B149" w14:textId="698B9860" w:rsidR="00C62AA3" w:rsidRPr="001B739C" w:rsidRDefault="00C62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M1-TPS</w:t>
            </w:r>
          </w:p>
        </w:tc>
        <w:tc>
          <w:tcPr>
            <w:tcW w:w="3198" w:type="dxa"/>
            <w:gridSpan w:val="2"/>
            <w:tcBorders>
              <w:left w:val="nil"/>
              <w:bottom w:val="nil"/>
              <w:right w:val="nil"/>
            </w:tcBorders>
          </w:tcPr>
          <w:p w14:paraId="4F74ECE7" w14:textId="1FA3DB4C" w:rsidR="00C62AA3" w:rsidRPr="001B739C" w:rsidRDefault="00C62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tex-TPS</w:t>
            </w:r>
          </w:p>
        </w:tc>
      </w:tr>
      <w:tr w:rsidR="00973CA0" w14:paraId="676A5B28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370C0D" w14:textId="43269DA3" w:rsidR="00973CA0" w:rsidRPr="001B739C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>Tingl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D62D35" w14:textId="16B8DF32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8 (24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125F6" w14:textId="1596C2FC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8 (24%)</w:t>
            </w:r>
          </w:p>
        </w:tc>
      </w:tr>
      <w:tr w:rsidR="00973CA0" w14:paraId="7BDA97D3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37F30E" w14:textId="19919FD9" w:rsidR="00973CA0" w:rsidRPr="001B739C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>Pressure sens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746502" w14:textId="5A3CBC19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3 (9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3E08F" w14:textId="5743D12F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5 (15%)</w:t>
            </w:r>
          </w:p>
        </w:tc>
      </w:tr>
      <w:tr w:rsidR="00973CA0" w14:paraId="700CC8E7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FF7D9B" w14:textId="0CE06743" w:rsidR="00973CA0" w:rsidRPr="001B739C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8251D6" w14:textId="1E4F7AEA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3 (9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A773B" w14:textId="3B408B99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5 (15%)</w:t>
            </w:r>
          </w:p>
        </w:tc>
      </w:tr>
      <w:tr w:rsidR="00973CA0" w14:paraId="2DB11B77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844825" w14:textId="14D0C092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umb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ED08198" w14:textId="38CB9F8E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2 (6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86902" w14:textId="0F1C408C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3 (9%)</w:t>
            </w:r>
          </w:p>
        </w:tc>
      </w:tr>
      <w:tr w:rsidR="00973CA0" w14:paraId="76C11C0D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775E5F" w14:textId="3B684243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triking sens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6C60EA" w14:textId="1FCC38A4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2 (6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EDB56" w14:textId="7C14551A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</w:tr>
      <w:tr w:rsidR="00973CA0" w14:paraId="01FE4677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8DD86D" w14:textId="5828EDD5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ibration in the 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B49D66" w14:textId="3538E82F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2 (6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716B0" w14:textId="218ABB6A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2 (6%)</w:t>
            </w:r>
          </w:p>
        </w:tc>
      </w:tr>
      <w:tr w:rsidR="00973CA0" w14:paraId="575286C5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BA267F" w14:textId="16C8D49F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pleasant noi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639168" w14:textId="6167ABD8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E1043" w14:textId="46DAB55A" w:rsidR="00973CA0" w:rsidRPr="00241B77" w:rsidRDefault="00973CA0" w:rsidP="00973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</w:tr>
      <w:tr w:rsidR="00552787" w14:paraId="36C024DF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502B43" w14:textId="6941F513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Dizzi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988C2D" w14:textId="2263CBA5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63DDE" w14:textId="69884870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</w:tr>
      <w:tr w:rsidR="00552787" w14:paraId="0EC3262D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F208A5" w14:textId="65EE8BCC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ecreased hear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B425CC2" w14:textId="28F11BD4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D6EDE" w14:textId="1CE89EA0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552787" w14:paraId="5BF9E520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BC214C" w14:textId="616351EE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eadach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5609D2" w14:textId="0783D905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39362" w14:textId="3DD005B1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552787" w14:paraId="246010CB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D0BD4A" w14:textId="31F2ECDE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Pain around the left e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FA6AAA" w14:textId="3DB77349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AF119" w14:textId="717D6595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2 (6%)</w:t>
            </w:r>
          </w:p>
        </w:tc>
      </w:tr>
      <w:tr w:rsidR="00552787" w14:paraId="2F25D2B1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49BE7D" w14:textId="273A191B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Irrit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1DA058" w14:textId="47A1E346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D2F21" w14:textId="525F22EC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</w:tr>
      <w:tr w:rsidR="00552787" w14:paraId="5EFB7DBA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EB73A0" w14:textId="77777777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6F7580" w14:textId="33AC5469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porting each adverse </w:t>
            </w:r>
            <w:r w:rsidRPr="001B739C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B739C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552787" w14:paraId="2C4F1318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8DBECD" w14:textId="272A9AB8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Fatigue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2C897" w14:textId="77777777" w:rsidR="00552787" w:rsidRPr="001B739C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60DD7E9C" w14:textId="44E15D34" w:rsidR="00552787" w:rsidRPr="001B739C" w:rsidRDefault="004467F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552787" w14:paraId="4D21253B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BA03D6" w14:textId="098E223B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ecreased hearing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47D37" w14:textId="77777777" w:rsidR="00552787" w:rsidRPr="001B739C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4431FF6F" w14:textId="14C172C1" w:rsidR="00552787" w:rsidRPr="001B739C" w:rsidRDefault="004467F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552787" w14:paraId="1026E849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EB85CC" w14:textId="6037C722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Dizziness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9FCAB" w14:textId="77777777" w:rsidR="00552787" w:rsidRPr="001B739C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6078AA37" w14:textId="5C5C07F0" w:rsidR="00552787" w:rsidRPr="001B739C" w:rsidRDefault="004467F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552787" w14:paraId="16479A53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A03E7D" w14:textId="589D1B4C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eadache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FAF40" w14:textId="77777777" w:rsidR="00552787" w:rsidRPr="001B739C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3C8A0752" w14:textId="51A97A5F" w:rsidR="00552787" w:rsidRPr="001B739C" w:rsidRDefault="004467F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552787" w14:paraId="751034ED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19B585" w14:textId="39E4F172" w:rsidR="00552787" w:rsidRPr="00241B77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ourness in </w:t>
            </w: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rm and hand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17602" w14:textId="77777777" w:rsidR="00552787" w:rsidRPr="001B739C" w:rsidRDefault="0055278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5F55AE65" w14:textId="6DC875D6" w:rsidR="00552787" w:rsidRPr="001B739C" w:rsidRDefault="004467F7" w:rsidP="00552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EE7B77" w14:paraId="51381DE2" w14:textId="77777777" w:rsidTr="00241B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6E3958" w14:textId="70DF594A" w:rsidR="00EE7B77" w:rsidRPr="00241B77" w:rsidRDefault="00EE7B77" w:rsidP="00EE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Pain around the left ear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A9FA4" w14:textId="0130CB8E" w:rsidR="00EE7B77" w:rsidRPr="00241B77" w:rsidRDefault="00EE7B77" w:rsidP="00EE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2CEB12AC" w14:textId="69BE41AB" w:rsidR="00EE7B77" w:rsidRPr="001B739C" w:rsidRDefault="00EE7B77" w:rsidP="00EE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</w:tr>
      <w:tr w:rsidR="00EE7B77" w14:paraId="4C5702D0" w14:textId="77777777" w:rsidTr="00241B77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D0E8C3B" w14:textId="33734B61" w:rsidR="00EE7B77" w:rsidRPr="00241B77" w:rsidRDefault="00EE7B77" w:rsidP="00EE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uscle tightness in the right face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right w:val="nil"/>
            </w:tcBorders>
          </w:tcPr>
          <w:p w14:paraId="22267E37" w14:textId="2CB823CC" w:rsidR="00EE7B77" w:rsidRPr="00241B77" w:rsidRDefault="00EE7B77" w:rsidP="00EE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3158" w:type="dxa"/>
            <w:tcBorders>
              <w:top w:val="nil"/>
              <w:left w:val="nil"/>
              <w:right w:val="nil"/>
            </w:tcBorders>
          </w:tcPr>
          <w:p w14:paraId="39C4C219" w14:textId="2F4214B7" w:rsidR="00EE7B77" w:rsidRPr="00241B77" w:rsidRDefault="00EE7B77" w:rsidP="00EE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B77">
              <w:rPr>
                <w:rFonts w:ascii="Times New Roman" w:hAnsi="Times New Roman" w:cs="Times New Roman" w:hint="eastAsia"/>
                <w:sz w:val="24"/>
                <w:szCs w:val="24"/>
              </w:rPr>
              <w:t>1 (3%)</w:t>
            </w:r>
          </w:p>
        </w:tc>
      </w:tr>
    </w:tbl>
    <w:p w14:paraId="3F9DEA5C" w14:textId="64803489" w:rsidR="002D6258" w:rsidRPr="002D6258" w:rsidRDefault="002D6258" w:rsidP="006E35B0">
      <w:pPr>
        <w:rPr>
          <w:rFonts w:hint="eastAsia"/>
        </w:rPr>
      </w:pPr>
    </w:p>
    <w:sectPr w:rsidR="002D6258" w:rsidRPr="002D6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C00FB" w14:textId="77777777" w:rsidR="003A6038" w:rsidRDefault="003A6038" w:rsidP="000012DA">
      <w:pPr>
        <w:rPr>
          <w:rFonts w:hint="eastAsia"/>
        </w:rPr>
      </w:pPr>
      <w:r>
        <w:separator/>
      </w:r>
    </w:p>
  </w:endnote>
  <w:endnote w:type="continuationSeparator" w:id="0">
    <w:p w14:paraId="71FAE8B1" w14:textId="77777777" w:rsidR="003A6038" w:rsidRDefault="003A6038" w:rsidP="000012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D6BDE" w14:textId="77777777" w:rsidR="003A6038" w:rsidRDefault="003A6038" w:rsidP="000012DA">
      <w:pPr>
        <w:rPr>
          <w:rFonts w:hint="eastAsia"/>
        </w:rPr>
      </w:pPr>
      <w:r>
        <w:separator/>
      </w:r>
    </w:p>
  </w:footnote>
  <w:footnote w:type="continuationSeparator" w:id="0">
    <w:p w14:paraId="5ABA54CE" w14:textId="77777777" w:rsidR="003A6038" w:rsidRDefault="003A6038" w:rsidP="000012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42D"/>
    <w:rsid w:val="000012DA"/>
    <w:rsid w:val="0002275F"/>
    <w:rsid w:val="0002739B"/>
    <w:rsid w:val="00040FA7"/>
    <w:rsid w:val="00064480"/>
    <w:rsid w:val="000A29DA"/>
    <w:rsid w:val="000A3447"/>
    <w:rsid w:val="000B675D"/>
    <w:rsid w:val="00125CAB"/>
    <w:rsid w:val="00141435"/>
    <w:rsid w:val="0016160C"/>
    <w:rsid w:val="00172B7A"/>
    <w:rsid w:val="0018631C"/>
    <w:rsid w:val="001B739C"/>
    <w:rsid w:val="001F6013"/>
    <w:rsid w:val="00207D36"/>
    <w:rsid w:val="002128B8"/>
    <w:rsid w:val="00234CCC"/>
    <w:rsid w:val="00241B77"/>
    <w:rsid w:val="00267160"/>
    <w:rsid w:val="0026783D"/>
    <w:rsid w:val="0028359F"/>
    <w:rsid w:val="00284947"/>
    <w:rsid w:val="002912C1"/>
    <w:rsid w:val="002928DE"/>
    <w:rsid w:val="002A278B"/>
    <w:rsid w:val="002B7FEC"/>
    <w:rsid w:val="002C4861"/>
    <w:rsid w:val="002D39D5"/>
    <w:rsid w:val="002D6258"/>
    <w:rsid w:val="002D7803"/>
    <w:rsid w:val="002E3F35"/>
    <w:rsid w:val="002E62DA"/>
    <w:rsid w:val="002F7DA6"/>
    <w:rsid w:val="003006C0"/>
    <w:rsid w:val="00332D2C"/>
    <w:rsid w:val="00334BFF"/>
    <w:rsid w:val="0033761B"/>
    <w:rsid w:val="00364A4B"/>
    <w:rsid w:val="003A07C0"/>
    <w:rsid w:val="003A6038"/>
    <w:rsid w:val="003B4D2E"/>
    <w:rsid w:val="003C29F8"/>
    <w:rsid w:val="00430CB9"/>
    <w:rsid w:val="004467F7"/>
    <w:rsid w:val="00462CEA"/>
    <w:rsid w:val="0047630A"/>
    <w:rsid w:val="00491505"/>
    <w:rsid w:val="0049598D"/>
    <w:rsid w:val="004A1418"/>
    <w:rsid w:val="004D3F94"/>
    <w:rsid w:val="0054455A"/>
    <w:rsid w:val="00552787"/>
    <w:rsid w:val="00552A07"/>
    <w:rsid w:val="00575B12"/>
    <w:rsid w:val="005B706E"/>
    <w:rsid w:val="005D2652"/>
    <w:rsid w:val="005E017F"/>
    <w:rsid w:val="005F32CA"/>
    <w:rsid w:val="005F6126"/>
    <w:rsid w:val="00616350"/>
    <w:rsid w:val="00622E16"/>
    <w:rsid w:val="0062731D"/>
    <w:rsid w:val="00692BC1"/>
    <w:rsid w:val="00697242"/>
    <w:rsid w:val="006C121C"/>
    <w:rsid w:val="006E35B0"/>
    <w:rsid w:val="0070540E"/>
    <w:rsid w:val="007371B6"/>
    <w:rsid w:val="00740777"/>
    <w:rsid w:val="00743676"/>
    <w:rsid w:val="007469B4"/>
    <w:rsid w:val="007A1854"/>
    <w:rsid w:val="00817998"/>
    <w:rsid w:val="00845203"/>
    <w:rsid w:val="00850D9B"/>
    <w:rsid w:val="00850F21"/>
    <w:rsid w:val="00855EF5"/>
    <w:rsid w:val="00881629"/>
    <w:rsid w:val="00886BBB"/>
    <w:rsid w:val="008A07F5"/>
    <w:rsid w:val="008B4E9A"/>
    <w:rsid w:val="008B75AD"/>
    <w:rsid w:val="008C0500"/>
    <w:rsid w:val="008C1D9A"/>
    <w:rsid w:val="008C3A2E"/>
    <w:rsid w:val="008D08CB"/>
    <w:rsid w:val="008E381C"/>
    <w:rsid w:val="00915312"/>
    <w:rsid w:val="00921E2D"/>
    <w:rsid w:val="00973CA0"/>
    <w:rsid w:val="00974471"/>
    <w:rsid w:val="00992F5D"/>
    <w:rsid w:val="009A00C9"/>
    <w:rsid w:val="009B37EA"/>
    <w:rsid w:val="00A14FD6"/>
    <w:rsid w:val="00A201A4"/>
    <w:rsid w:val="00A55C4B"/>
    <w:rsid w:val="00A707B4"/>
    <w:rsid w:val="00A714C2"/>
    <w:rsid w:val="00A83136"/>
    <w:rsid w:val="00A84AED"/>
    <w:rsid w:val="00AB161A"/>
    <w:rsid w:val="00AD4988"/>
    <w:rsid w:val="00B251D8"/>
    <w:rsid w:val="00B3084B"/>
    <w:rsid w:val="00B52205"/>
    <w:rsid w:val="00B567A0"/>
    <w:rsid w:val="00B6607A"/>
    <w:rsid w:val="00B7243C"/>
    <w:rsid w:val="00BB226A"/>
    <w:rsid w:val="00BD5B53"/>
    <w:rsid w:val="00C04260"/>
    <w:rsid w:val="00C31A9F"/>
    <w:rsid w:val="00C361C8"/>
    <w:rsid w:val="00C46321"/>
    <w:rsid w:val="00C52655"/>
    <w:rsid w:val="00C62AA3"/>
    <w:rsid w:val="00CE0A40"/>
    <w:rsid w:val="00D1742D"/>
    <w:rsid w:val="00D308B4"/>
    <w:rsid w:val="00D372B5"/>
    <w:rsid w:val="00D442FA"/>
    <w:rsid w:val="00D51890"/>
    <w:rsid w:val="00D55104"/>
    <w:rsid w:val="00D57F44"/>
    <w:rsid w:val="00D91ABC"/>
    <w:rsid w:val="00D9629F"/>
    <w:rsid w:val="00DB4351"/>
    <w:rsid w:val="00DB5E3D"/>
    <w:rsid w:val="00DF7211"/>
    <w:rsid w:val="00E1331A"/>
    <w:rsid w:val="00E17311"/>
    <w:rsid w:val="00E3139C"/>
    <w:rsid w:val="00E35794"/>
    <w:rsid w:val="00E56C47"/>
    <w:rsid w:val="00E67F83"/>
    <w:rsid w:val="00E97591"/>
    <w:rsid w:val="00EB13FE"/>
    <w:rsid w:val="00EE4F36"/>
    <w:rsid w:val="00EE7B77"/>
    <w:rsid w:val="00F13B73"/>
    <w:rsid w:val="00F24002"/>
    <w:rsid w:val="00F3193F"/>
    <w:rsid w:val="00F41542"/>
    <w:rsid w:val="00F85B2F"/>
    <w:rsid w:val="00F94042"/>
    <w:rsid w:val="00FA404C"/>
    <w:rsid w:val="00FB1023"/>
    <w:rsid w:val="00FB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94E47E"/>
  <w15:chartTrackingRefBased/>
  <w15:docId w15:val="{C8ECA439-95C2-40E8-AF9C-748778BB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6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74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7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74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74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74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74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74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74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74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74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7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7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74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74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74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74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74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74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74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7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74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74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74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74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74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74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7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74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74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12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12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1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12DA"/>
    <w:rPr>
      <w:sz w:val="18"/>
      <w:szCs w:val="18"/>
    </w:rPr>
  </w:style>
  <w:style w:type="table" w:styleId="af2">
    <w:name w:val="Table Grid"/>
    <w:basedOn w:val="a1"/>
    <w:uiPriority w:val="39"/>
    <w:rsid w:val="008C1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2</Pages>
  <Words>331</Words>
  <Characters>1893</Characters>
  <Application>Microsoft Office Word</Application>
  <DocSecurity>0</DocSecurity>
  <Lines>157</Lines>
  <Paragraphs>117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Ping Penny [Student]</dc:creator>
  <cp:keywords/>
  <dc:description/>
  <cp:lastModifiedBy>QIN, Ping Penny [Student]</cp:lastModifiedBy>
  <cp:revision>187</cp:revision>
  <dcterms:created xsi:type="dcterms:W3CDTF">2025-04-11T00:48:00Z</dcterms:created>
  <dcterms:modified xsi:type="dcterms:W3CDTF">2025-09-05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70074d8eeb2dd48c3ab59784e56254769a76ff2bee69cd88d86e07c6632e05</vt:lpwstr>
  </property>
</Properties>
</file>